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96B5D" w14:textId="77777777" w:rsidR="005C6718" w:rsidRDefault="005C6718" w:rsidP="005C6718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b/>
          <w:sz w:val="18"/>
          <w:szCs w:val="18"/>
        </w:rPr>
        <w:t xml:space="preserve">Supplementary Table 1. </w:t>
      </w:r>
      <w:r w:rsidRPr="00EF5EB6">
        <w:rPr>
          <w:rFonts w:ascii="Times New Roman" w:hAnsi="Times New Roman" w:cs="Times New Roman"/>
          <w:sz w:val="18"/>
          <w:szCs w:val="18"/>
        </w:rPr>
        <w:t>Characteristics of Study Population defined by US fatty liver index.</w:t>
      </w:r>
    </w:p>
    <w:tbl>
      <w:tblPr>
        <w:tblW w:w="910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890"/>
        <w:gridCol w:w="1890"/>
        <w:gridCol w:w="1890"/>
        <w:gridCol w:w="879"/>
      </w:tblGrid>
      <w:tr w:rsidR="005C6718" w:rsidRPr="00EF5EB6" w14:paraId="3BD6CE9C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58B89C2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3D4CA94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.1 &lt; ABI</w:t>
            </w:r>
          </w:p>
          <w:p w14:paraId="410668A6" w14:textId="77777777" w:rsidR="005C6718" w:rsidRPr="00EF5EB6" w:rsidRDefault="005C6718" w:rsidP="006C6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n=501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E98511" w14:textId="77777777" w:rsidR="005C6718" w:rsidRPr="00EF5EB6" w:rsidRDefault="005C6718" w:rsidP="006C6141">
            <w:pPr>
              <w:pStyle w:val="TableParagraph"/>
              <w:spacing w:before="3" w:line="240" w:lineRule="auto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EF5EB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/>
              </w:rPr>
              <w:t>0.9 &lt; ABI ≤ 1.1</w:t>
            </w:r>
          </w:p>
          <w:p w14:paraId="72A2B211" w14:textId="77777777" w:rsidR="005C6718" w:rsidRPr="00EF5EB6" w:rsidRDefault="005C6718" w:rsidP="006C614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n=43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6962EA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ABI ≤ 0.9</w:t>
            </w:r>
          </w:p>
          <w:p w14:paraId="2A88E63B" w14:textId="77777777" w:rsidR="005C6718" w:rsidRPr="00EF5EB6" w:rsidRDefault="005C6718" w:rsidP="006C614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n=8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0F5414B" w14:textId="77777777" w:rsidR="005C6718" w:rsidRPr="00EF5EB6" w:rsidRDefault="005C6718" w:rsidP="006C614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C6718" w:rsidRPr="00EF5EB6" w14:paraId="403C3512" w14:textId="77777777" w:rsidTr="006C6141">
        <w:tc>
          <w:tcPr>
            <w:tcW w:w="25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C113E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249D7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55.43 ± 0.5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B8D7C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58.99 ± 0.6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3BFF4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65.68 ± 2.10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BD5A4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409C4A90" w14:textId="77777777" w:rsidTr="006C6141"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CDBF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05AB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413B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51E0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E0ED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13B4563E" w14:textId="77777777" w:rsidTr="006C6141">
        <w:tc>
          <w:tcPr>
            <w:tcW w:w="2553" w:type="dxa"/>
            <w:tcBorders>
              <w:top w:val="nil"/>
            </w:tcBorders>
            <w:shd w:val="clear" w:color="auto" w:fill="auto"/>
            <w:noWrap/>
            <w:hideMark/>
          </w:tcPr>
          <w:p w14:paraId="46E544D6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hideMark/>
          </w:tcPr>
          <w:p w14:paraId="648EAD5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29 (70.82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hideMark/>
          </w:tcPr>
          <w:p w14:paraId="509DD10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07 (46.01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hideMark/>
          </w:tcPr>
          <w:p w14:paraId="5167F5B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7 (52.03)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noWrap/>
            <w:hideMark/>
          </w:tcPr>
          <w:p w14:paraId="1C4B66D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6CFD2714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085D34BC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BCCA3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72 (29.1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7A6897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31 (53.9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AF503E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0 (47.9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4A4AFE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23BB89DA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46D1155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E2C73C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A63B7C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0E8EE0A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1A4D54D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53595E79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6CA44550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03F51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77 (82.5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DE43E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94 (72.8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0DFD8F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8 (80.10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692A88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0837F13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68A30B5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7B670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3 (2.4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F2D024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54 (8.4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CBD9CE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1 (8.7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13A64C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6FC8B93B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652CBDAA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0750CE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71 (6.9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7DEF1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62 (8.5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B49022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3 (4.79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AE50A4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60DE9269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0277127C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0CD0E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proofErr w:type="gramStart"/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( 8.00</w:t>
            </w:r>
            <w:proofErr w:type="gramEnd"/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FB5F33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8 (10.2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23FC37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gramStart"/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( 6.37</w:t>
            </w:r>
            <w:proofErr w:type="gramEnd"/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33B9C0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2548C399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55A3B15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Education level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D83A3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93E2C5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0138EA9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7F8B7D0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2D217861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384973A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AA735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71 (16.9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616F65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90 (29.7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9F45FF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9 (28.55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F13293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69D87799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813E0B3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High school or equivalen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A02D7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17 (28.2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FCDA3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94 (26.9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34C3B5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9 (23.69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E8E081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3DACE640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071195A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DE6535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13 (54.74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817C23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54 (43.2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28285D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9 (47.7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4550BA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7FB0DD9F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D0A044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Marital status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523E1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2255B6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3E2FCD3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4ADF9DA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6059ED29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F330C8E" w14:textId="77777777" w:rsidR="005C6718" w:rsidRPr="00EF5EB6" w:rsidRDefault="005C6718" w:rsidP="006C6141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Married or living with partn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4757DB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81 (79.81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A650FC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71 (65.2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1A280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50 (61.5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07E178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5AB3E7C5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4EC2A8A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328D88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20 (20.1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106CE1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67 (34.7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1E150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7 (38.48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619E6B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547F427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42CF57E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Family income-to-poverty ratio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76BB22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99F34D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BBB542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7C97540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</w:tr>
      <w:tr w:rsidR="005C6718" w:rsidRPr="00EF5EB6" w14:paraId="0C7CE93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124E85B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≤ 1.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FF2B5D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56 (6.64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D36B73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69 (12.7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1FCF8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7 (11.0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A68AB3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5BB862BC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F0AEDF2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gt; 1.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1571B0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13 (88.2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5B4CBA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34 (79.8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3F4FBD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62 (82.60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86F2A5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1C2991A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4BB0AE5F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41E57D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2 (5.1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B1BB69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5 (7.3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1383AC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8 (6.38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534F86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771B381F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01C4B90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Smoker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FA74A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0D5A900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654271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456CB9A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</w:tr>
      <w:tr w:rsidR="005C6718" w:rsidRPr="00EF5EB6" w14:paraId="0F7B5D16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6A44F226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0A836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45 (46.9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860F4D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98 (42.2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A9CD87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1 (25.9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E28D4D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17BFC306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0AAEC1F4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D53608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91 (39.11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2AA8E9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65 (35.5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42DA47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8 (48.4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60ACF4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345AE098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2A96F02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914718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65 (13.9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054EF3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75 (22.2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68CA6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8 (25.6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02A5DB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180F96A8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1D67054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6C61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44166E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32.34 ± 0.3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C149E8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32.65 ± 0.3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12844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31.99 ± 1.2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768519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5C6718" w:rsidRPr="00EF5EB6" w14:paraId="7B46F148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9135B5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6A4B85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10.58 ± 0.7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8405B8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09.76 ± 1.0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8047BA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09.69 ± 1.6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F076F5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5C6718" w:rsidRPr="00EF5EB6" w14:paraId="67A0BC46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6BA35C7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51EAD5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34EE109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2C00680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26A373D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5C6718" w:rsidRPr="00EF5EB6" w14:paraId="6C5E0C5F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1C63C537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A91852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07 (40.8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AE0F8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33 (36.6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F963FC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4 (28.1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21A774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601A9E6E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6F0D79D7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082B8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94 (59.14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B7A048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05 (63.3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0D657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63 (71.89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3FA9B0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409C87A5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83CCCF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Diabetes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F8FBB8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581A12D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7B52ACE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2DC02D7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&lt;0.05 </w:t>
            </w:r>
          </w:p>
        </w:tc>
      </w:tr>
      <w:tr w:rsidR="005C6718" w:rsidRPr="00EF5EB6" w14:paraId="0A22E944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500C89E0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C12346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80 (74.7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171786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13 (73.7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9252CE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50 (58.93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239B00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0A5378D6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85B9EAE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DE3764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21 (25.21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A3CEEB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25 (26.2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9DA3A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7 (41.0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09B8BE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05EBCD55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F4F61A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CVD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361976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31F97D6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4B4C49A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48B2943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&lt;0.01 </w:t>
            </w:r>
          </w:p>
        </w:tc>
      </w:tr>
      <w:tr w:rsidR="005C6718" w:rsidRPr="00EF5EB6" w14:paraId="1C0B722A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4230EBD4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9D3F57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28 (87.0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7C9AB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357 (82.1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E48391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62 (67.2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3C2322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226AAA41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E27873A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D7BB15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73 (12.92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D4EEE0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81 (17.88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80F89A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5 (32.7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721454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329E0F8F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11238B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PA level (%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316615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CA0AAC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AC5922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noWrap/>
            <w:hideMark/>
          </w:tcPr>
          <w:p w14:paraId="3883C80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5C6718" w:rsidRPr="00EF5EB6" w14:paraId="14D9EA4E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4C7B850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CF6CD5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27 (37.39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32FB12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17 (45.27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7AC3AB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44 (44.40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555BA5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2D8FAB7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06FE783F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B57CE6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06 (23.91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296CE4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80 (19.3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74CA9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3 (32.35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18DF22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00A3D477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BB0EFC1" w14:textId="77777777" w:rsidR="005C6718" w:rsidRPr="00EF5EB6" w:rsidRDefault="005C6718" w:rsidP="006C614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DEAB9E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68 (38.7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0EB617C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141 (35.43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107A83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47B2">
              <w:rPr>
                <w:rFonts w:ascii="Times New Roman" w:hAnsi="Times New Roman" w:cs="Times New Roman"/>
                <w:sz w:val="18"/>
                <w:szCs w:val="18"/>
              </w:rPr>
              <w:t>20 (23.25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DCD1B7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6718" w:rsidRPr="00EF5EB6" w14:paraId="7C4A8140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81A951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 cholesterol (m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D6BEF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06.83 ± 2.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68073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10.91 ± 2.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EAB5F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00.54 ± 4.9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B54B90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C6718" w:rsidRPr="00EF5EB6" w14:paraId="45069426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514D7A7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HDL-cholesterol (m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5F4D8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44.85 ± 0.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2E971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47.43 ± 0.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669BF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48.36 ± 1.9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87AAB3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5032736D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286E60BB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LDL-cholesterol (m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81A12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27.45 ± 2.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0F357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28.66 ± 2.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84200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18.55 ± 4.8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ACE878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5C6718" w:rsidRPr="00EF5EB6" w14:paraId="766AB188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3A83029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Triglyceride (m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06A36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72.91 ± 3.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B7BD1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74.27 ± 4.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DE4CA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68.14 ± 13.1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2ED9E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5C6718" w:rsidRPr="00EF5EB6" w14:paraId="454EDE95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629B23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Fasting glucose (m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A6623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16.44 ± 1.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128C0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17.25 ± 2.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93D82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20.57 ± 4.4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D7BBD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5C6718" w:rsidRPr="00EF5EB6" w14:paraId="4246C302" w14:textId="77777777" w:rsidTr="006C6141">
        <w:tc>
          <w:tcPr>
            <w:tcW w:w="2553" w:type="dxa"/>
            <w:shd w:val="clear" w:color="auto" w:fill="auto"/>
            <w:noWrap/>
            <w:hideMark/>
          </w:tcPr>
          <w:p w14:paraId="7DBDD70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Fasting insulin (</w:t>
            </w:r>
            <w:proofErr w:type="spellStart"/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EF7D7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06.74 ± 4.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AD082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14.16 ± 3.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1FD7B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126.28 ± 15.5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1A2EC0E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5C6718" w:rsidRPr="00EF5EB6" w14:paraId="29B4D6C9" w14:textId="77777777" w:rsidTr="006C6141">
        <w:tc>
          <w:tcPr>
            <w:tcW w:w="2553" w:type="dxa"/>
            <w:shd w:val="clear" w:color="auto" w:fill="auto"/>
            <w:noWrap/>
            <w:vAlign w:val="center"/>
          </w:tcPr>
          <w:p w14:paraId="2FB3E91D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402B8A8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34.29 ± 1.2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772C49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9.41 ± 1.0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8EBF01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6.72 ± 2.82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E65FD56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C6718" w:rsidRPr="00EF5EB6" w14:paraId="556D376A" w14:textId="77777777" w:rsidTr="006C6141">
        <w:tc>
          <w:tcPr>
            <w:tcW w:w="2553" w:type="dxa"/>
            <w:shd w:val="clear" w:color="auto" w:fill="auto"/>
            <w:noWrap/>
            <w:vAlign w:val="center"/>
          </w:tcPr>
          <w:p w14:paraId="19A0B151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4BF312A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8.40 ± 1.0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5CDEFB2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5.83 ± 0.7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717EE4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25.44 ± 1.84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51DDB27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C6718" w:rsidRPr="00EF5EB6" w14:paraId="1BF9EDAC" w14:textId="77777777" w:rsidTr="006C6141">
        <w:tc>
          <w:tcPr>
            <w:tcW w:w="2553" w:type="dxa"/>
            <w:shd w:val="clear" w:color="auto" w:fill="auto"/>
            <w:noWrap/>
            <w:vAlign w:val="center"/>
          </w:tcPr>
          <w:p w14:paraId="59F3CBF3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GGT (IU/L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E41F70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39.98 ± 1.8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296F6AF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47.45 ± 3.9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4828019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50.23 ± 10.48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D7927D5" w14:textId="77777777" w:rsidR="005C6718" w:rsidRPr="00EF5EB6" w:rsidRDefault="005C6718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</w:tbl>
    <w:p w14:paraId="5E1FAA69" w14:textId="77777777" w:rsidR="005C6718" w:rsidRPr="00DC60EC" w:rsidRDefault="005C6718" w:rsidP="005C6718">
      <w:pPr>
        <w:rPr>
          <w:rFonts w:ascii="Times New Roman" w:hAnsi="Times New Roman" w:cs="Times New Roman"/>
          <w:sz w:val="18"/>
          <w:szCs w:val="18"/>
        </w:rPr>
      </w:pPr>
      <w:r w:rsidRPr="00DC60EC">
        <w:rPr>
          <w:rFonts w:ascii="Times New Roman" w:hAnsi="Times New Roman" w:cs="Times New Roman"/>
          <w:sz w:val="18"/>
          <w:szCs w:val="18"/>
        </w:rPr>
        <w:t xml:space="preserve">Data in the table: continuous variables are expressed as the weighted mean ± standard error; categorical variables are expressed as </w:t>
      </w:r>
      <w:r w:rsidRPr="005C2AF7">
        <w:rPr>
          <w:rFonts w:ascii="Times New Roman" w:hAnsi="Times New Roman" w:cs="Times New Roman"/>
          <w:sz w:val="18"/>
          <w:szCs w:val="18"/>
        </w:rPr>
        <w:t>unweighted frequencies (weighted percentages)</w:t>
      </w:r>
      <w:r w:rsidRPr="00DC60EC">
        <w:rPr>
          <w:rFonts w:ascii="Times New Roman" w:hAnsi="Times New Roman" w:cs="Times New Roman"/>
          <w:sz w:val="18"/>
          <w:szCs w:val="18"/>
        </w:rPr>
        <w:t>.</w:t>
      </w:r>
    </w:p>
    <w:p w14:paraId="7FD9708E" w14:textId="77777777" w:rsidR="005C6718" w:rsidRPr="009D3DA6" w:rsidRDefault="005C6718" w:rsidP="005C6718">
      <w:pPr>
        <w:rPr>
          <w:rFonts w:ascii="Times New Roman" w:hAnsi="Times New Roman" w:cs="Times New Roman"/>
          <w:sz w:val="18"/>
          <w:szCs w:val="18"/>
        </w:rPr>
      </w:pPr>
      <w:r w:rsidRPr="00DC60EC">
        <w:rPr>
          <w:rFonts w:ascii="Times New Roman" w:hAnsi="Times New Roman" w:cs="Times New Roman"/>
          <w:sz w:val="18"/>
          <w:szCs w:val="18"/>
        </w:rPr>
        <w:t>BMI: body mass index; CVD: cardiovascular disease; PA: physical activity; ALT: alanine aminotransferase; AST: aspartate aminotransferase; GGT: gamma-glutamyl transferase; HDL: high density lipoprotein; LDL: low density lipoprotein.</w:t>
      </w:r>
    </w:p>
    <w:p w14:paraId="01335267" w14:textId="77777777" w:rsidR="00E01FC8" w:rsidRPr="005C6718" w:rsidRDefault="00E01FC8"/>
    <w:sectPr w:rsidR="00E01FC8" w:rsidRPr="005C6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7918C" w14:textId="77777777" w:rsidR="0015054D" w:rsidRDefault="0015054D" w:rsidP="005C6718">
      <w:r>
        <w:separator/>
      </w:r>
    </w:p>
  </w:endnote>
  <w:endnote w:type="continuationSeparator" w:id="0">
    <w:p w14:paraId="3EA4E225" w14:textId="77777777" w:rsidR="0015054D" w:rsidRDefault="0015054D" w:rsidP="005C6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D3DAA" w14:textId="77777777" w:rsidR="0015054D" w:rsidRDefault="0015054D" w:rsidP="005C6718">
      <w:r>
        <w:separator/>
      </w:r>
    </w:p>
  </w:footnote>
  <w:footnote w:type="continuationSeparator" w:id="0">
    <w:p w14:paraId="100D4095" w14:textId="77777777" w:rsidR="0015054D" w:rsidRDefault="0015054D" w:rsidP="005C6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BE"/>
    <w:rsid w:val="00140CC2"/>
    <w:rsid w:val="0015054D"/>
    <w:rsid w:val="005C6718"/>
    <w:rsid w:val="00E01FC8"/>
    <w:rsid w:val="00E25233"/>
    <w:rsid w:val="00EC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7A75B4-6914-4C71-AC6E-59A548AD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7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718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5C6718"/>
    <w:pPr>
      <w:autoSpaceDE w:val="0"/>
      <w:autoSpaceDN w:val="0"/>
      <w:spacing w:line="241" w:lineRule="exact"/>
      <w:jc w:val="left"/>
    </w:pPr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熊</dc:creator>
  <cp:keywords/>
  <dc:description/>
  <cp:lastModifiedBy>广 熊</cp:lastModifiedBy>
  <cp:revision>2</cp:revision>
  <dcterms:created xsi:type="dcterms:W3CDTF">2024-03-27T19:29:00Z</dcterms:created>
  <dcterms:modified xsi:type="dcterms:W3CDTF">2024-03-27T19:29:00Z</dcterms:modified>
</cp:coreProperties>
</file>